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B37E3" w14:textId="0EF2F913" w:rsidR="0036033E" w:rsidRDefault="0036033E"/>
    <w:p w14:paraId="1A4A0AF9" w14:textId="495BE8F9" w:rsidR="00C03253" w:rsidRPr="00C03253" w:rsidRDefault="006B61BD" w:rsidP="00C03253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457218">
        <w:rPr>
          <w:rFonts w:ascii="Arial" w:hAnsi="Arial" w:cs="Arial"/>
          <w:b/>
          <w:bCs/>
          <w:sz w:val="20"/>
          <w:szCs w:val="20"/>
        </w:rPr>
        <w:t>T</w:t>
      </w:r>
      <w:r w:rsidR="00C03253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C03253">
        <w:rPr>
          <w:rFonts w:ascii="Arial" w:hAnsi="Arial" w:cs="Arial"/>
          <w:b/>
          <w:bCs/>
          <w:sz w:val="20"/>
          <w:szCs w:val="20"/>
        </w:rPr>
        <w:t>1. BRCA2, BRCA1 and PALB2 co-occurring mutations with RAD52.</w:t>
      </w:r>
    </w:p>
    <w:tbl>
      <w:tblPr>
        <w:tblStyle w:val="TableGrid"/>
        <w:tblpPr w:leftFromText="187" w:rightFromText="187" w:vertAnchor="page" w:horzAnchor="page" w:tblpXSpec="center" w:tblpY="1591"/>
        <w:tblOverlap w:val="never"/>
        <w:tblW w:w="11695" w:type="dxa"/>
        <w:jc w:val="center"/>
        <w:tblInd w:w="0" w:type="dxa"/>
        <w:tblLook w:val="04A0" w:firstRow="1" w:lastRow="0" w:firstColumn="1" w:lastColumn="0" w:noHBand="0" w:noVBand="1"/>
      </w:tblPr>
      <w:tblGrid>
        <w:gridCol w:w="2243"/>
        <w:gridCol w:w="1442"/>
        <w:gridCol w:w="1530"/>
        <w:gridCol w:w="1620"/>
        <w:gridCol w:w="1710"/>
        <w:gridCol w:w="3150"/>
      </w:tblGrid>
      <w:tr w:rsidR="00C03253" w:rsidRPr="00C53C25" w14:paraId="735E1351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2E846" w14:textId="3B4E45C9" w:rsidR="00C03253" w:rsidRPr="00C53C25" w:rsidRDefault="00284BB5" w:rsidP="00C03253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  <w:r w:rsidR="00C03253" w:rsidRPr="00C53C25">
              <w:rPr>
                <w:rFonts w:cstheme="minorHAnsi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59EB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C25">
              <w:rPr>
                <w:rFonts w:cstheme="minorHAnsi"/>
                <w:b/>
                <w:bCs/>
                <w:sz w:val="20"/>
                <w:szCs w:val="20"/>
              </w:rPr>
              <w:t>RAD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7CCA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C25">
              <w:rPr>
                <w:rFonts w:cstheme="minorHAnsi"/>
                <w:b/>
                <w:bCs/>
                <w:sz w:val="20"/>
                <w:szCs w:val="20"/>
              </w:rPr>
              <w:t>BRCA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A5D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C25">
              <w:rPr>
                <w:rFonts w:cstheme="minorHAnsi"/>
                <w:b/>
                <w:bCs/>
                <w:sz w:val="20"/>
                <w:szCs w:val="20"/>
              </w:rPr>
              <w:t>BRCA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0EA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C25">
              <w:rPr>
                <w:rFonts w:cstheme="minorHAnsi"/>
                <w:b/>
                <w:bCs/>
                <w:sz w:val="20"/>
                <w:szCs w:val="20"/>
              </w:rPr>
              <w:t>PALB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FF53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C25">
              <w:rPr>
                <w:rFonts w:cstheme="minorHAnsi"/>
                <w:b/>
                <w:bCs/>
                <w:sz w:val="20"/>
                <w:szCs w:val="20"/>
              </w:rPr>
              <w:t>Tissue (histology)</w:t>
            </w:r>
          </w:p>
        </w:tc>
      </w:tr>
      <w:tr w:rsidR="00C03253" w:rsidRPr="00C53C25" w14:paraId="6F536E5E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054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TCGA-AA-3510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07D5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320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641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2599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DA3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1258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71D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451V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9C9E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39255477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08F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1808-T01-IM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B505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320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D44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2129*</w:t>
            </w:r>
          </w:p>
          <w:p w14:paraId="27DD63E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K2673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DC8D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K250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B87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4F34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55EF708B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2E4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5824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137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320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770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1331Y, D1345Y</w:t>
            </w:r>
          </w:p>
          <w:p w14:paraId="53943DF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2255A, L3011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66C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1665*, E275K, K127Q, L1260V, S741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BAA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K436N, R753Q, V132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69B4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45AA4A83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739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370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9362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409V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955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2571*, T1915=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E3CD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K654Sfs*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D9B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9AC0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59EAEAA7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4AB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6960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376F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373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7B59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1575Y, S2247I, A1439T, A1564T, S2462Y, A248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DAC0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750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854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W575*</w:t>
            </w:r>
          </w:p>
          <w:p w14:paraId="0FBAE53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395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8E16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1CCB6B8F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ED2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6612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E948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R180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1B6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2559Y, F1192C, E1734K, S786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9B4E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1292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FF6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56Y</w:t>
            </w:r>
          </w:p>
          <w:p w14:paraId="4B77FBD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358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30A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6090BF4F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0E3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5230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0F7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254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E775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V3079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0B0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1448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4E9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47CB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231FF101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233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2671-T01-IM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B2BC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244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B396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M2393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E7A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9C7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H130Tfs*4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8033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45AC0D62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D8AC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0682-T01-IM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2D9B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337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6923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1067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3972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965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812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6E38193F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312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526LT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BB89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R55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597E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372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50E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K1183R, P871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F77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0CE5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63150F50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709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B1-CaA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4F72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226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A196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3096K, D3410=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C7B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349V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6FF9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R566H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90A1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1282FF49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94CA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8729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F4FC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402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56C3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BC9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G890W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B60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78F5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09846621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83E9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P-0010783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684C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I233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13A5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BFF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K654Sfs*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846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4177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0C105B4A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EC14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P-0013492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8961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G48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36C3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5A3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7FC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H432Ffs*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594F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arge intestine (adenocarcinoma)</w:t>
            </w:r>
          </w:p>
        </w:tc>
      </w:tr>
      <w:tr w:rsidR="00C03253" w:rsidRPr="00C53C25" w14:paraId="1198ECD0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E90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CGA-D3-A2JP-0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A351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K192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954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35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4D4E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Q1409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5AB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124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kin (malignant melanoma)</w:t>
            </w:r>
          </w:p>
        </w:tc>
      </w:tr>
      <w:tr w:rsidR="00C03253" w:rsidRPr="00C53C25" w14:paraId="535F7185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91D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WD_0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4103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149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C92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2310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89D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6D7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DC6C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kin (squamous cell carcinoma)</w:t>
            </w:r>
          </w:p>
        </w:tc>
      </w:tr>
      <w:tr w:rsidR="00C03253" w:rsidRPr="00C53C25" w14:paraId="492833DF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E21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CGA-ER-A19P-0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97AD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G125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005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Q1987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CD87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F73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E1D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kin (malignant melanoma)</w:t>
            </w:r>
          </w:p>
        </w:tc>
      </w:tr>
      <w:tr w:rsidR="00C03253" w:rsidRPr="00C53C25" w14:paraId="518BB4AD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ADD6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10649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BDD9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C208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577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A2534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D64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E4E0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656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3EDE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kin (squamous cell carcinoma)</w:t>
            </w:r>
          </w:p>
        </w:tc>
      </w:tr>
      <w:tr w:rsidR="00C03253" w:rsidRPr="00C53C25" w14:paraId="1D2D4EF9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3C4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PT3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F53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189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4357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108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146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F15F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B753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kin (basal cell carcinoma)</w:t>
            </w:r>
          </w:p>
        </w:tc>
      </w:tr>
      <w:tr w:rsidR="00C03253" w:rsidRPr="00C53C25" w14:paraId="59E8ECE6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B679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1042-T01-IM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11FF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183H, R396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3E4A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6BA4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236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3E0D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277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5B62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kin (squamous cell carcinoma)</w:t>
            </w:r>
          </w:p>
        </w:tc>
      </w:tr>
      <w:tr w:rsidR="00C03253" w:rsidRPr="00C53C25" w14:paraId="7DB679A4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166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D42111a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89DD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325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C450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1985F, V250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FEE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D57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R365K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4E44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kin (malignant melanoma)</w:t>
            </w:r>
          </w:p>
        </w:tc>
      </w:tr>
      <w:tr w:rsidR="00C03253" w:rsidRPr="00C53C25" w14:paraId="1258B04A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8ED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CGA-B5-A1MX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07D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G399*, M78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1B0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F3273L, K2472=, Q2870=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287E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96D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A19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ndometrium (endometrioid carcinoma)</w:t>
            </w:r>
          </w:p>
        </w:tc>
      </w:tr>
      <w:tr w:rsidR="00C03253" w:rsidRPr="00C53C25" w14:paraId="19DE8513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D49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CGA-DI-A0WH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B3FD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V105Wfs*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C90D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2781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665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1301=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EB1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4452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ndometrium (endometrioid carcinoma)</w:t>
            </w:r>
          </w:p>
        </w:tc>
      </w:tr>
      <w:tr w:rsidR="00C03253" w:rsidRPr="00C53C25" w14:paraId="23E64969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3E67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CGA-AX-A2HD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C744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A146V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07C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1441*, G405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93F0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3DD8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C37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ndometrium (endometrioid carcinoma)</w:t>
            </w:r>
          </w:p>
        </w:tc>
      </w:tr>
      <w:tr w:rsidR="00C03253" w:rsidRPr="00C53C25" w14:paraId="6FC5B569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010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5285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473F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89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1AA9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1784Tfs*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93C5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A4C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N280Tfs*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692A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ndometrium (endometrioid carcinoma)</w:t>
            </w:r>
          </w:p>
        </w:tc>
      </w:tr>
      <w:tr w:rsidR="00C03253" w:rsidRPr="00C53C25" w14:paraId="75ABE20D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D70B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CGA-VQ-A91D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C70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398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784F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A1393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5180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G1366=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6A62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682P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0B3B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tomach (adenocarcinoma)</w:t>
            </w:r>
          </w:p>
        </w:tc>
      </w:tr>
      <w:tr w:rsidR="00C03253" w:rsidRPr="00C53C25" w14:paraId="75CBEA65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BF3B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DD4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201V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0909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6C9F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120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DB6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FF3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tomach (carcinoma)</w:t>
            </w:r>
          </w:p>
        </w:tc>
      </w:tr>
      <w:tr w:rsidR="00C03253" w:rsidRPr="00C53C25" w14:paraId="3B9865C9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29D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TCGA-CG-5721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DEE6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V317A</w:t>
            </w:r>
          </w:p>
          <w:p w14:paraId="4E7FC25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R180=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EF35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2022L, V1810I, H1525=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A673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603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733A,</w:t>
            </w:r>
          </w:p>
          <w:p w14:paraId="65957FC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1012=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4143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tomach (adenocarcinoma)</w:t>
            </w:r>
          </w:p>
        </w:tc>
      </w:tr>
      <w:tr w:rsidR="00C03253" w:rsidRPr="00C53C25" w14:paraId="0A5B56D8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A7C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TCGA-CG-5723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1B23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287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C1A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I3418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A73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07F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1165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2EC9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tomach (adenocarcinoma)</w:t>
            </w:r>
          </w:p>
        </w:tc>
      </w:tr>
      <w:tr w:rsidR="00C03253" w:rsidRPr="00C53C25" w14:paraId="0AD30EC3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F44D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53C25">
              <w:rPr>
                <w:rFonts w:cstheme="minorHAnsi"/>
                <w:color w:val="000000" w:themeColor="text1"/>
                <w:sz w:val="16"/>
                <w:szCs w:val="16"/>
              </w:rPr>
              <w:t>P-0001774-T01-IM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15BB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A352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8C43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58K, I2974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C3D0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426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I556F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4A24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rostate (adenocarcinoma)</w:t>
            </w:r>
          </w:p>
        </w:tc>
      </w:tr>
      <w:tr w:rsidR="00C03253" w:rsidRPr="00C53C25" w14:paraId="70EC2A2E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86B3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C_904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68A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R271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DD44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62F7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H270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C97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9916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rostate (carcinoma)</w:t>
            </w:r>
          </w:p>
        </w:tc>
      </w:tr>
      <w:tr w:rsidR="00C03253" w:rsidRPr="00C53C25" w14:paraId="1B1F1D71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B1A0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CGA-44-3919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2470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H404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974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3376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A553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D67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AB71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ung (adenocarcinoma)</w:t>
            </w:r>
          </w:p>
        </w:tc>
      </w:tr>
      <w:tr w:rsidR="00C03253" w:rsidRPr="00C53C25" w14:paraId="29696D00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25F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0671-T01-IM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F54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I52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C8F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412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25E3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A1308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E79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0DE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ung (adenocarcinoma)</w:t>
            </w:r>
          </w:p>
        </w:tc>
      </w:tr>
      <w:tr w:rsidR="00C03253" w:rsidRPr="00C53C25" w14:paraId="240E0223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6C2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LUAD-CHTN-MAD06-0066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9F4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Q377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4A26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8FC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2C863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G1104A,</w:t>
            </w:r>
          </w:p>
          <w:p w14:paraId="2C1E5FA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5=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1DE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ung (adenocarcinoma)</w:t>
            </w:r>
          </w:p>
        </w:tc>
      </w:tr>
      <w:tr w:rsidR="00C03253" w:rsidRPr="00C53C25" w14:paraId="7092622D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4C7E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CHG-14-15016T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6359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Y415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3F7E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2956*, V950F, C1365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9CB9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E03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E0DC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iver (neoplasm)</w:t>
            </w:r>
          </w:p>
        </w:tc>
      </w:tr>
      <w:tr w:rsidR="00C03253" w:rsidRPr="00C53C25" w14:paraId="5903A72B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59F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CHG-13-09089T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1889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A33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1C83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2988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E62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H117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8B0F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F914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9F54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iver (neoplasm)</w:t>
            </w:r>
          </w:p>
        </w:tc>
      </w:tr>
      <w:tr w:rsidR="00C03253" w:rsidRPr="00C53C25" w14:paraId="2EFBFD09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F88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TCGA-BC-A112-0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C5AE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E326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8C29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C16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A1629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410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123E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iver (hepatocellular carcinoma)</w:t>
            </w:r>
          </w:p>
        </w:tc>
      </w:tr>
      <w:tr w:rsidR="00C03253" w:rsidRPr="00C53C25" w14:paraId="5E8B7AC6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161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lastRenderedPageBreak/>
              <w:t>P-0006124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3A3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283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D339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Q2159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97E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1518P, E597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380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L176Nfs*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8A26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Urinary tract (transitional cell carcinoma)</w:t>
            </w:r>
          </w:p>
        </w:tc>
      </w:tr>
      <w:tr w:rsidR="00C03253" w:rsidRPr="00C53C25" w14:paraId="35C06601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1D59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11440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C15F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318Rfs*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468B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2449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I1744V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53D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5CE1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Urinary tract (small cell carcinoma)</w:t>
            </w:r>
          </w:p>
        </w:tc>
      </w:tr>
      <w:tr w:rsidR="00C03253" w:rsidRPr="00C53C25" w14:paraId="6A84D4E7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14C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RMS1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8A72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Y415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27E1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372H</w:t>
            </w:r>
          </w:p>
          <w:p w14:paraId="4DCBB47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2107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6DBA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44AE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B8E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oft tissue (rhabdomyosarcoma)</w:t>
            </w:r>
          </w:p>
        </w:tc>
      </w:tr>
      <w:tr w:rsidR="00C03253" w:rsidRPr="00C53C25" w14:paraId="38D926F4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915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53C25">
              <w:rPr>
                <w:rFonts w:cstheme="minorHAnsi"/>
                <w:sz w:val="16"/>
                <w:szCs w:val="16"/>
              </w:rPr>
              <w:t>P-0000947-T01-IM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84E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295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38B0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6D3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K608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DE9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28AF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Breast (ER-PR positive carcinoma)</w:t>
            </w:r>
          </w:p>
        </w:tc>
      </w:tr>
      <w:tr w:rsidR="00C03253" w:rsidRPr="00C53C25" w14:paraId="59A3DCA4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2B9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8994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2E9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99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18F68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74AD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R71Kfs*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086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4AD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Breast (lobular carcinoma)</w:t>
            </w:r>
          </w:p>
        </w:tc>
      </w:tr>
      <w:tr w:rsidR="00C03253" w:rsidRPr="00C53C25" w14:paraId="64E179E9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464C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MBC55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C1BE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337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6A06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F14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80FE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L1006F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7AB4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Breast (ductal carcinoma)</w:t>
            </w:r>
          </w:p>
        </w:tc>
      </w:tr>
      <w:tr w:rsidR="00C03253" w:rsidRPr="00C53C25" w14:paraId="2C482721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EBA4F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P-0006571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E3A4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254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F480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B2D4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1741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3E1F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19CC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alivary gland (squamous cell carcinoma)</w:t>
            </w:r>
          </w:p>
        </w:tc>
      </w:tr>
      <w:tr w:rsidR="00C03253" w:rsidRPr="00C53C25" w14:paraId="1006227D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1F69A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-0008388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551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D387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29FA9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BD22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S242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97AC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65E8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CNS (oligodendroglioma grade III)</w:t>
            </w:r>
          </w:p>
        </w:tc>
      </w:tr>
      <w:tr w:rsidR="00C03253" w:rsidRPr="00C53C25" w14:paraId="38CEA942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D20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color w:val="000000"/>
                <w:sz w:val="16"/>
                <w:szCs w:val="16"/>
              </w:rPr>
              <w:t>P-0004978-T01-IM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72E5D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A290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A54C4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B8C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480B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A968V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385BE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Testis (seminoma)</w:t>
            </w:r>
          </w:p>
        </w:tc>
      </w:tr>
      <w:tr w:rsidR="00C03253" w:rsidRPr="00C53C25" w14:paraId="3DFE4B84" w14:textId="77777777" w:rsidTr="00C53C25">
        <w:trPr>
          <w:jc w:val="center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01DA5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Pat_44_B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E268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W386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8A597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7390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R1772Q, G1822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F2FC1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F426" w14:textId="77777777" w:rsidR="00C03253" w:rsidRPr="00C53C25" w:rsidRDefault="00C03253" w:rsidP="00C0325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53C25">
              <w:rPr>
                <w:rFonts w:cstheme="minorHAnsi"/>
                <w:sz w:val="16"/>
                <w:szCs w:val="16"/>
              </w:rPr>
              <w:t>Not specified</w:t>
            </w:r>
          </w:p>
        </w:tc>
      </w:tr>
    </w:tbl>
    <w:p w14:paraId="2C88310A" w14:textId="7FCE2472" w:rsidR="00C03253" w:rsidRDefault="00C03253"/>
    <w:p w14:paraId="2259251F" w14:textId="50F1EBE7" w:rsidR="00C03253" w:rsidRDefault="00C03253"/>
    <w:p w14:paraId="4B7623C2" w14:textId="5B870724" w:rsidR="00C03253" w:rsidRDefault="00C03253" w:rsidP="00C03253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9FAF42D" w14:textId="44D7F8C6" w:rsidR="00C03253" w:rsidRDefault="00C03253"/>
    <w:p w14:paraId="2C6FAC15" w14:textId="53296789" w:rsidR="00284BB5" w:rsidRDefault="00284BB5"/>
    <w:p w14:paraId="7675DEAA" w14:textId="22EC0F2E" w:rsidR="00284BB5" w:rsidRDefault="00284BB5"/>
    <w:p w14:paraId="550F0F15" w14:textId="7783F8F8" w:rsidR="00284BB5" w:rsidRPr="00284BB5" w:rsidRDefault="00284BB5">
      <w:r>
        <w:rPr>
          <w:vertAlign w:val="superscript"/>
        </w:rPr>
        <w:t>1</w:t>
      </w:r>
      <w:r>
        <w:t>All samples analyzed are f</w:t>
      </w:r>
      <w:r w:rsidR="00D32DD8">
        <w:t>rom</w:t>
      </w:r>
      <w:r>
        <w:t xml:space="preserve"> COSMIC which deposits data from TCGA as well as other studies. TCGA samples labels start with “TCGA” (</w:t>
      </w:r>
      <w:r w:rsidR="00D32DD8" w:rsidRPr="00284BB5">
        <w:t>e.g.,</w:t>
      </w:r>
      <w:r w:rsidRPr="00284BB5">
        <w:t xml:space="preserve"> </w:t>
      </w:r>
      <w:r w:rsidRPr="00284BB5">
        <w:rPr>
          <w:rFonts w:cstheme="minorHAnsi"/>
          <w:color w:val="000000"/>
        </w:rPr>
        <w:t>TCGA-AA-3510-01</w:t>
      </w:r>
      <w:r>
        <w:rPr>
          <w:rFonts w:cstheme="minorHAnsi"/>
          <w:color w:val="000000"/>
        </w:rPr>
        <w:t>)</w:t>
      </w:r>
      <w:r w:rsidR="00D32DD8">
        <w:rPr>
          <w:rFonts w:cstheme="minorHAnsi"/>
          <w:color w:val="000000"/>
        </w:rPr>
        <w:t>,</w:t>
      </w:r>
      <w:r>
        <w:rPr>
          <w:rFonts w:cstheme="minorHAnsi"/>
          <w:color w:val="000000"/>
        </w:rPr>
        <w:t xml:space="preserve"> while non-TCGA samples have different labels. </w:t>
      </w:r>
      <w:r w:rsidR="00FA2ACC">
        <w:rPr>
          <w:rFonts w:cstheme="minorHAnsi"/>
          <w:color w:val="000000"/>
        </w:rPr>
        <w:t>Further information for each sample in this table is given in “Supplementary Table S3E” including a PubMed ID (if available) for the manuscript where the mutation was first described.</w:t>
      </w:r>
    </w:p>
    <w:sectPr w:rsidR="00284BB5" w:rsidRPr="00284BB5" w:rsidSect="009B1E7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73"/>
    <w:rsid w:val="00034954"/>
    <w:rsid w:val="00044060"/>
    <w:rsid w:val="0007696E"/>
    <w:rsid w:val="000A50C1"/>
    <w:rsid w:val="0013274F"/>
    <w:rsid w:val="001424F8"/>
    <w:rsid w:val="001642CB"/>
    <w:rsid w:val="001B531B"/>
    <w:rsid w:val="00284BB5"/>
    <w:rsid w:val="00294B32"/>
    <w:rsid w:val="00353649"/>
    <w:rsid w:val="00356EE6"/>
    <w:rsid w:val="0036033E"/>
    <w:rsid w:val="003605F8"/>
    <w:rsid w:val="003707C4"/>
    <w:rsid w:val="003758D4"/>
    <w:rsid w:val="00397EA4"/>
    <w:rsid w:val="003B73A4"/>
    <w:rsid w:val="00407C03"/>
    <w:rsid w:val="00445A2E"/>
    <w:rsid w:val="004528E9"/>
    <w:rsid w:val="00452D66"/>
    <w:rsid w:val="00457218"/>
    <w:rsid w:val="00466A08"/>
    <w:rsid w:val="00467009"/>
    <w:rsid w:val="004B3D80"/>
    <w:rsid w:val="004E74EE"/>
    <w:rsid w:val="004F792D"/>
    <w:rsid w:val="00503B3A"/>
    <w:rsid w:val="00591822"/>
    <w:rsid w:val="005A1695"/>
    <w:rsid w:val="005C246E"/>
    <w:rsid w:val="00637B2C"/>
    <w:rsid w:val="006B61BD"/>
    <w:rsid w:val="006B76A8"/>
    <w:rsid w:val="006E7424"/>
    <w:rsid w:val="006F2BD4"/>
    <w:rsid w:val="007C410C"/>
    <w:rsid w:val="0081324D"/>
    <w:rsid w:val="008976F6"/>
    <w:rsid w:val="008A126B"/>
    <w:rsid w:val="009B1E73"/>
    <w:rsid w:val="009E5CBB"/>
    <w:rsid w:val="00A01E3B"/>
    <w:rsid w:val="00A2159A"/>
    <w:rsid w:val="00A93136"/>
    <w:rsid w:val="00AC350F"/>
    <w:rsid w:val="00AE1609"/>
    <w:rsid w:val="00B33CB9"/>
    <w:rsid w:val="00BA3397"/>
    <w:rsid w:val="00BB0166"/>
    <w:rsid w:val="00BB11AF"/>
    <w:rsid w:val="00BF37C5"/>
    <w:rsid w:val="00C03253"/>
    <w:rsid w:val="00C21270"/>
    <w:rsid w:val="00C53C25"/>
    <w:rsid w:val="00C82588"/>
    <w:rsid w:val="00CA7D08"/>
    <w:rsid w:val="00D32DD8"/>
    <w:rsid w:val="00D35E03"/>
    <w:rsid w:val="00D71F2D"/>
    <w:rsid w:val="00D77315"/>
    <w:rsid w:val="00E15377"/>
    <w:rsid w:val="00E315EB"/>
    <w:rsid w:val="00E93F52"/>
    <w:rsid w:val="00EB38E7"/>
    <w:rsid w:val="00ED7CD9"/>
    <w:rsid w:val="00EF350A"/>
    <w:rsid w:val="00F25130"/>
    <w:rsid w:val="00F35FF1"/>
    <w:rsid w:val="00F75D67"/>
    <w:rsid w:val="00F97DEE"/>
    <w:rsid w:val="00FA2ACC"/>
    <w:rsid w:val="00FC3489"/>
    <w:rsid w:val="00FE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023F"/>
  <w15:docId w15:val="{FEA86C00-21DD-4A1B-B12A-1A907EE1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E7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E7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aca, Ruben C.</dc:creator>
  <cp:keywords/>
  <dc:description/>
  <cp:lastModifiedBy>Petreaca, Ruben C.</cp:lastModifiedBy>
  <cp:revision>6</cp:revision>
  <dcterms:created xsi:type="dcterms:W3CDTF">2022-07-01T14:32:00Z</dcterms:created>
  <dcterms:modified xsi:type="dcterms:W3CDTF">2022-07-08T12:46:00Z</dcterms:modified>
</cp:coreProperties>
</file>